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CAT1 cDNA sequence.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Isoform 1 (Main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TTAAATCAT ACCAATTGAA CCGAGCCTTG TAGAAACACT ATCACCTACG CATACCTCTG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TTCTTTTCA TTAACCTGCT ATCCTCTTTA CAAATGGGAT TCTTCACCCA CTCCCTTCT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TAGATTAGC AATGCCCTGT TAAGTAAACG AACACGAAAT TCAAAGGGAA ACAGGAGCA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CATCATTAC CAGCTGCCGT GTTAAGCATT GCGAAAACGC TCACGATTCA CAGAAAAATC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ATGCTGTTC TTTGAAGGCA TTCAAGCCTT AATAGCTAGC TGGATGAATG TTTAACTTC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GGCCAGGCA CTACTCTGTC CCAACAATAA GCCCTGTACA TTGGGAAAGG TGCCGAGAC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GAACTTTGG TCTTCTCTGC AATCCATCTG GAGCATTCAC TGACAACATC GACTTTGAAG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TGCACTGAC CTGGCCAGCC CTGCCACTTA CCAGGTTGGC TCTGTATGGC TAAGCGTTT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TCCTAAAAT CCCTTGAAAA CTGTGAGAAG ACCATAAGAA GATCATATCT TTAATTCTA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TCACAAGTC ACACAATATT CCAATCAAAT ACAGATGGTT GAGAAAAGTC ATCCATCTTC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CTCCCCACC CTCCCACAGC CCCTCAACCA CTGCCCTGAA ACTTATATGC TGTTATCCGC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GCTCCATCT GGAGCATCAC AGCTACTGTC AACCCTGACG CTCTTTCTGA AAAAACACCG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ATGGACATC AGAACTATTT CTTTAAGGAT GTTACTGAGC CACACAGGAA AACTTGCCT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TGATTTTGA ATGCACGGAT CTGATTTGAC TAAACATGAT AACTAGAGAA TCACCCAATC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ACTCCCATT TTCAACTCTA AATCATCAGA GTGTCTCAAA TCCAAAGCAC ACACAGACC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CCTGGCCAA CACGGTGAAA CTCCACCCCT ACTAAAAGTA TAAAAATTAT CCAGGTGTGG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GGCGGGCGC CTGTAATCCA AGCTACTTGG GAGTCTGGAG GCAGGAGAAT CCCTTGAACC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GGGAGATGG AGGTTGCAGT GAGCAGAGAT CACACCACCG CACTCTAGCC TGGGCCACA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TCAACAACA ACAACAACAA CAAAAAACAA AGCGCACACA GAGACTGAGG TCCTCTTTGG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ATTGAGAAG ATGGCTATGC AAGTCCCAAC TAGCAAGTGC AAACTTCCCA GCTTCACTTC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GCCAGTGTC CCTTCACCCC TTCTCAACCC CACTGGGAGG CAGGAGGGTG CTTGACAAT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CAGCCTTGG CATCACTCTG CCAGGGTGTA ATAGGAACTG TTACAATTCT GAGATTCTG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TAAGCACTG GCCTTTCTGC CTAGAATGCC TTCTCCTCTC TTTTTTAACT GCATGCTCC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TTTATCTTT CAAAGCCCGG AAAAAATAAC ACTGCACACG GGAAATGCTC CCTTCCTAC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CAGTCATTT AGATGACTCT ATGCCATTCC ATTCATTTCT CTTTCCTACC ACAGAAGTGC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TTGAGATTT TGGAGTCAGA CTGCTTGAAC TTGAATCCTG GCCCTCTCAT CAGAGACTTG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CTTATTTTA GGCAAGTTAT ATAACCAATT TTACCTCAGT TCCTTACCCA TAAAATGGG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TAATGAGAG TACCTACCAC ACAGAATTTT GATGAAAACT GAATGAGATG AAGGCCTTT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GGCAGTGGT CCCCAACCCT GGGGACACAG ACAGGTACCA TTTTGTGGCC TGTTAGGAAC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GGGCCACAC AGCAGGAGGT GAGCAGTGGG TGAGTGAGA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AGCGTTATT TACAGCTGC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CCCATTGCT CACCTTACTG CCTGAGCTCC ACCTCCTGTC AGATCAGCAG TGGCATTAA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TCTCATAGC AGCACAAACC CTGTCATGAA CTGCACATGC GAGGGATCTA GGTTGTGCGC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CCTTATGAG AATCTAATGC CTAATGACCT GTCACCGTCT CCCATCACCC CTAGATGGG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TGTCTAGTT GCAGGAAACA AGCTCAGGGC TTCCACTGAT TCTACATTAT GGTGAGTTG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TAATTATTT CATTATATAA TACAATGTAA TAATAATAGA AACACAGTGC ACAACAAATG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AATGTGCTT GAATCATCCC CAAACCATCC CAGTCCACGG TCTTCCACAT TTTGTCTTT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ACAAAATTG TCTTCCACAA AACTGGTCCC TGGTGCCAAA AAGGCTTGGG ACCACTGCT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AAAGCCTTT GCATAGTGCT TAGAATTGAG GGGGAAAAAA AAAACAAAAA CAATGTAGC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GTTGCTACA ATCACTATAT TGGTGAGTTT CAAAAGGAAA AGAATTCTGT CCCATTTATG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TTGAGCCTT GAGTTGCTAA CCAAGCCTGA CACAAAATTA CTGTTGAAGG GATGTGTGAG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CCTAATTGA AATGAGGCCT CTTAAGGGAA TTGTGGACCA AACCCCAAGC AGGCAGAAAG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CGTATCTTA ATTATTGCAA GTATTTCAGG CAAGGTGTGG ATGGCCATTT GAATTCAAGC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GACTAGGAC CTGGGATGAG AAAGAAGGTG TGTACGTGAC TTGATCTTTG AACTTTAGC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ACCATCTGG AAGAAGGCTG AGTATTCTCT GCACTCACAT AGTAGCTAAT GCCTACTCCC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AGCCACCCA CAATTCTTTC TGTAGGAAGG CTCGCTAGAA TACTTTGTGA TATTGGATA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TAGTTCCATA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TCTACTGTG TATCTTAGTT CAACCAAATT GTAATCATCT GATATTTATT</w:t>
      </w:r>
      <w:r>
        <w:rPr>
          <w:rFonts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</w:rPr>
        <w:t xml:space="preserve">TCTTTTAATA </w:t>
      </w:r>
      <w:r>
        <w:rPr>
          <w:rFonts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 xml:space="preserve">TAAATATAAG 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 xml:space="preserve">TATATTAAGT 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CTTG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Isoform 2</w:t>
      </w:r>
    </w:p>
    <w:p>
      <w:pPr>
        <w:pStyle w:val="Normal"/>
        <w:rPr/>
      </w:pPr>
      <w:r>
        <w:rPr>
          <w:rFonts w:cs="Times New Roman" w:ascii="Times New Roman" w:hAnsi="Times New Roman"/>
        </w:rPr>
        <w:t>ACAACATCGA CTTTGAAGTT GCACTGACCT GGCCAGCCCT GCCACTTACC AGGTTGGCTC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GTATGGCTA AGCGTTTTCT CCTAAAATCC CTTGAAAACT GTGAGAAGAC CATAAGAAG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CATATCTTT AATTCTATTT CACAAGTCAC ACAATATTCC AATCAAATAC AGATGGTTG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AAAAGTCAT CCATCTTCCC TCCCCACCCT CCCACAGCCC CTCAACCACT GCCCTGAAAC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TATATGCTG TTATCCGCAG CTCCATCTGG AGCATCACAG CTACTGTCAA CCCTGACGC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TTTCTGAAA AAACACCGGA TGGACATCAG AACTATTTCT TTAAGGATGT TACTGAGCC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ACAGGAAAA CTTGCCTTAT GATTTTGAAT GCACGGATCT GATTTGACTA AACATGATA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TAGAGAATC ACCCAATCTA CTCCCATTTT CAACTCTAAA TCATCAGAGT GTCTCAAATC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AAAGCACAC ACAGACCAGC CTGGCCAACA CGGTGAAACT CCACCCCTAC TAAAAGTAT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AAATTATCC AGGTGTGGTG GCGGGCGCCT GTAATCCAAG CTACTTGGGA GTCTGGAGGC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GGAGAATCC CTTGAACCTG GGAGATGGAG GTTGCAGTGA GCAGAGATCA CACCACCGC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TCTAGCCTG GGCCACAAAT CAACAACAAC AACAACAACA AAAAACAAAG CGCACACAG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ACTGAGGTC CTCTTTGGCA TTGAGAAGAT GGCTATGCAA GTCCCAACTA GCAAGTGCA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CTTCCCAGC TTCACTTCTG CCAGTGTCCC TTCACCCCTT CTCAACCCCA CTGGGAGGC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GAGGGTGCT TGACAATAAC AGCCTTGGCA TCACTCTGCC AGGGTGTAAT AGGAACTGT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CAATTCTGA GATTCTGTGT AAGCACTGGC CTTTCTGCCT AGAATGCCTT CTCCTCTCT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TTTAACTGC ATGCTCCTAT TTATCTTTCA AAGCCCGGAA AAAATAACAC TGCACACGGG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AATGCTCCC TTCCTACTGC AGTCATTTAG ATGACTCTAT GCCATTCCAT TCATTTCTC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TCCTACCAC AGAAGTGCTT TGAGATTTTG GAGTCAGACT GCTTGAACTT GAATCCTGGC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CTCTCATCA GAGACTTGAC TTATTTTAGG CAAGTTATAT AACCAATTTT ACCTCAGTTC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TTACCCATA AAATGGGTCT AATGAGAGTA CCTACCACAC AGAATTTTGA TGAAAACTG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TGAGATGAA GGCCTTTAAG GCAGTGGTCC CCAACCCTGG GGACACAGAC AGGTACCAT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TGTGGCCTG TTAGGAACTG GGCCACACAG CAGGAGGTGA GCAGTGGGTG AGTGAGATC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CGTTATTTA CAGCTGCTCC CCATTGCTCA CCTTACTGCC TGAGCTCCAC CTCCTGTCAG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TCAGCAGTG GCATTAAATT CTCATAGCAG CACAAACCCT GTCATGAACT GCACATGCG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GGATCTAGG TTGTGCGCTC CTTATGAGAA TCTAATGCCT AATGACCTGT CACCGTCTCC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ATCACCCCT AGATGGGAGT GTCTAGTTGC AGGAAACAAG CTCAGGGCTT CCACTGATTC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TACATTATGG TGAGTTGTAT AATTATTTCA TTATATAATA CAATGTAATA ATAATAGAA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ACAGTGCAC AACAAATGTA ATGTGCTTGA ATCATCCCCA AACCATCCCA GTCCACGGTC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TCCACATTT TGTCTTTTCA CAAAATTGTC TTCCACAAAA CTGGTCCCTG GTGCCAAAA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GCTTGGGAC CACTGCTTTA AAGCCTTTGC ATAGTGCTTA GAATTGAGGG GGAAAAAAA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ACAAAAACA ATGTAGCTAG TTGCTACAAT CACTATATTG GTGAGTTTCA AAAGGAAAAG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ATTCTGTCC CATTTATGCT TGAGCCTTGA GTTGCTAACC AAGCCTGACA CAAAATTAC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TTGAAGGGA TGTGTGAGTC CTAATTGAAA TGAGGCCTCT TAAGGGAATT GTGGACCAA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CCCAAGCAG GCAGAAAGCC GTATCTTAAT TATTGCAAGT ATTTCAGGCA AGGTGTGGA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GCCATTTGA ATTCAAGCAG ACTAGGACCT GGGATGAGAA AGAAGGTGTG TACGTGACT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ATCTTTGAA CTTTAGCTCA CCATCTGGAA GAAGGCTGAG TATTCTCTGC ACTCACATAG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AGCTAATGC CTACTCCCCA GCCACCCACA ATTCTTTCTG TAGGAAGGCT CGCTAGAAT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CTTTGTGATA TTGGATATTA GTTCCATATT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TACTGTGTA TCTTAGTTCA ACCAAATTG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AATCATCTGA TATTTATTTC 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TTTTAATATA</w:t>
      </w:r>
      <w:r>
        <w:rPr>
          <w:rFonts w:cs="Times New Roman" w:ascii="Times New Roman" w:hAnsi="Times New Roman"/>
        </w:rPr>
        <w:t xml:space="preserve"> </w:t>
      </w:r>
      <w:bookmarkStart w:id="0" w:name="_GoBack"/>
      <w:bookmarkEnd w:id="0"/>
      <w:r>
        <w:rPr>
          <w:rFonts w:cs="Times New Roman" w:ascii="Times New Roman" w:hAnsi="Times New Roman"/>
        </w:rPr>
        <w:t xml:space="preserve"> AATATAAGTA TATTAAGTCT TAAAAAAAA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AAAAA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6T15:38:00Z</dcterms:created>
  <dc:creator>Mark</dc:creator>
  <dc:description/>
  <dc:language>en-US</dc:language>
  <cp:lastModifiedBy>Satish D</cp:lastModifiedBy>
  <dcterms:modified xsi:type="dcterms:W3CDTF">2014-12-16T15:38:00Z</dcterms:modified>
  <cp:revision>2</cp:revision>
  <dc:subject/>
  <dc:title/>
</cp:coreProperties>
</file>